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3C78C" w14:textId="77777777" w:rsidR="002B0387" w:rsidRPr="002B0387" w:rsidRDefault="002B038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2B0387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14:paraId="7B2B3A72" w14:textId="77777777" w:rsidR="00A74A18" w:rsidRPr="002B0387" w:rsidRDefault="002B038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B0387">
        <w:rPr>
          <w:rFonts w:ascii="Times New Roman" w:hAnsi="Times New Roman" w:cs="Times New Roman"/>
          <w:sz w:val="24"/>
          <w:szCs w:val="24"/>
          <w:lang w:val="en-GB"/>
        </w:rPr>
        <w:t>Table S1 Variance Inflation Factor (VIF) of measured variable</w:t>
      </w:r>
      <w:r w:rsidR="00E232F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B0387">
        <w:rPr>
          <w:rFonts w:ascii="Times New Roman" w:hAnsi="Times New Roman" w:cs="Times New Roman"/>
          <w:sz w:val="24"/>
          <w:szCs w:val="24"/>
          <w:lang w:val="en-GB"/>
        </w:rPr>
        <w:t xml:space="preserve"> by men </w:t>
      </w:r>
    </w:p>
    <w:tbl>
      <w:tblPr>
        <w:tblW w:w="88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2717"/>
      </w:tblGrid>
      <w:tr w:rsidR="00A74A18" w:rsidRPr="00A74A18" w14:paraId="0CC06A5C" w14:textId="77777777" w:rsidTr="00A74A18">
        <w:trPr>
          <w:trHeight w:val="298"/>
        </w:trPr>
        <w:tc>
          <w:tcPr>
            <w:tcW w:w="6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1988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64275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F</w:t>
            </w:r>
          </w:p>
        </w:tc>
      </w:tr>
      <w:tr w:rsidR="00A74A18" w:rsidRPr="00A74A18" w14:paraId="035A5F3E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F575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ild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5F86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.16</w:t>
            </w:r>
          </w:p>
        </w:tc>
      </w:tr>
      <w:tr w:rsidR="00A74A18" w:rsidRPr="00A74A18" w14:paraId="3783E9B9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6C8B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usehold siz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F1FA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.03</w:t>
            </w:r>
          </w:p>
        </w:tc>
      </w:tr>
      <w:tr w:rsidR="00A74A18" w:rsidRPr="00A74A18" w14:paraId="2236088C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393E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rking arrangemen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3F6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76</w:t>
            </w:r>
          </w:p>
        </w:tc>
      </w:tr>
      <w:tr w:rsidR="00A74A18" w:rsidRPr="00A74A18" w14:paraId="78A6D69D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B715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loyment Typ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5A66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65</w:t>
            </w:r>
          </w:p>
        </w:tc>
      </w:tr>
      <w:tr w:rsidR="00A74A18" w:rsidRPr="00A74A18" w14:paraId="085F609C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3E4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ccupatio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493B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56</w:t>
            </w:r>
          </w:p>
        </w:tc>
      </w:tr>
      <w:tr w:rsidR="00A74A18" w:rsidRPr="00A74A18" w14:paraId="2D8EFD88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0408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tner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8C0F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54</w:t>
            </w:r>
          </w:p>
        </w:tc>
      </w:tr>
      <w:tr w:rsidR="00A74A18" w:rsidRPr="00A74A18" w14:paraId="66A8B63D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1B67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ucatio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25D1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46</w:t>
            </w:r>
          </w:p>
        </w:tc>
      </w:tr>
      <w:tr w:rsidR="00A74A18" w:rsidRPr="00A74A18" w14:paraId="471E5A69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30FA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D976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23</w:t>
            </w:r>
          </w:p>
        </w:tc>
      </w:tr>
      <w:tr w:rsidR="00A74A18" w:rsidRPr="00A74A18" w14:paraId="1A0BAF4B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01D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ype of industry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DCD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13</w:t>
            </w:r>
          </w:p>
        </w:tc>
      </w:tr>
      <w:tr w:rsidR="00A74A18" w:rsidRPr="00A74A18" w14:paraId="10B18855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7E1A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ekly hour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8B95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12</w:t>
            </w:r>
          </w:p>
        </w:tc>
      </w:tr>
      <w:tr w:rsidR="00A74A18" w:rsidRPr="00A74A18" w14:paraId="5C6A294A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D703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ift work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2F0F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10</w:t>
            </w:r>
          </w:p>
        </w:tc>
      </w:tr>
      <w:tr w:rsidR="00A74A18" w:rsidRPr="00A74A18" w14:paraId="0BEB6103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E9BA" w14:textId="77777777" w:rsidR="00A74A18" w:rsidRPr="00A74A18" w:rsidRDefault="00E232F3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rk-</w:t>
            </w:r>
            <w:r w:rsidR="00A74A18"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fe balanc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695A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07</w:t>
            </w:r>
          </w:p>
        </w:tc>
      </w:tr>
      <w:tr w:rsidR="00A74A18" w:rsidRPr="00A74A18" w14:paraId="38ADC57F" w14:textId="77777777" w:rsidTr="00A74A18">
        <w:trPr>
          <w:trHeight w:val="298"/>
        </w:trPr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639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or 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325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05</w:t>
            </w:r>
          </w:p>
        </w:tc>
      </w:tr>
      <w:tr w:rsidR="00A74A18" w:rsidRPr="00A74A18" w14:paraId="51ACB1F2" w14:textId="77777777" w:rsidTr="00A74A18">
        <w:trPr>
          <w:trHeight w:val="298"/>
        </w:trPr>
        <w:tc>
          <w:tcPr>
            <w:tcW w:w="6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E77EB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n VIF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B69F4" w14:textId="77777777" w:rsidR="00A74A18" w:rsidRPr="00A74A18" w:rsidRDefault="00A74A18" w:rsidP="00A7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74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45</w:t>
            </w:r>
          </w:p>
        </w:tc>
      </w:tr>
    </w:tbl>
    <w:p w14:paraId="693377F0" w14:textId="77777777" w:rsidR="00A74A18" w:rsidRDefault="00A74A18"/>
    <w:p w14:paraId="768D2905" w14:textId="77777777" w:rsidR="002B0387" w:rsidRPr="00E232F3" w:rsidRDefault="002B038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232F3">
        <w:rPr>
          <w:rFonts w:ascii="Times New Roman" w:hAnsi="Times New Roman" w:cs="Times New Roman"/>
          <w:sz w:val="24"/>
          <w:szCs w:val="24"/>
          <w:lang w:val="en-GB"/>
        </w:rPr>
        <w:t>Table S2 Variance Inflation</w:t>
      </w:r>
      <w:r w:rsidR="00E232F3" w:rsidRPr="00E232F3">
        <w:rPr>
          <w:rFonts w:ascii="Times New Roman" w:hAnsi="Times New Roman" w:cs="Times New Roman"/>
          <w:sz w:val="24"/>
          <w:szCs w:val="24"/>
          <w:lang w:val="en-GB"/>
        </w:rPr>
        <w:t xml:space="preserve"> Factor (VIF) of measured variables by women</w:t>
      </w:r>
    </w:p>
    <w:tbl>
      <w:tblPr>
        <w:tblW w:w="89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87"/>
        <w:gridCol w:w="2647"/>
      </w:tblGrid>
      <w:tr w:rsidR="00E232F3" w:rsidRPr="00E232F3" w14:paraId="12790E15" w14:textId="77777777" w:rsidTr="00E232F3">
        <w:trPr>
          <w:trHeight w:val="294"/>
        </w:trPr>
        <w:tc>
          <w:tcPr>
            <w:tcW w:w="6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A82B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F3D21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F</w:t>
            </w:r>
          </w:p>
        </w:tc>
      </w:tr>
      <w:tr w:rsidR="00E232F3" w:rsidRPr="00E232F3" w14:paraId="44013813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F1B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usehold siz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B07C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.01</w:t>
            </w:r>
          </w:p>
        </w:tc>
      </w:tr>
      <w:tr w:rsidR="00E232F3" w:rsidRPr="00E232F3" w14:paraId="69042513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FF20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ild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60BD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72</w:t>
            </w:r>
          </w:p>
        </w:tc>
      </w:tr>
      <w:tr w:rsidR="00E232F3" w:rsidRPr="00E232F3" w14:paraId="144C3C9C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1C0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ucation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8982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50</w:t>
            </w:r>
          </w:p>
        </w:tc>
      </w:tr>
      <w:tr w:rsidR="00E232F3" w:rsidRPr="00E232F3" w14:paraId="68767368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43A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ccupation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40D1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50</w:t>
            </w:r>
          </w:p>
        </w:tc>
      </w:tr>
      <w:tr w:rsidR="00E232F3" w:rsidRPr="00E232F3" w14:paraId="37A26B1C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42B0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rking arrangemen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0E9C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43</w:t>
            </w:r>
          </w:p>
        </w:tc>
      </w:tr>
      <w:tr w:rsidR="00E232F3" w:rsidRPr="00E232F3" w14:paraId="2A983213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F580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loyment typ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11A7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41</w:t>
            </w:r>
          </w:p>
        </w:tc>
      </w:tr>
      <w:tr w:rsidR="00E232F3" w:rsidRPr="00E232F3" w14:paraId="7951F216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C6CA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tne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FC96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23</w:t>
            </w:r>
          </w:p>
        </w:tc>
      </w:tr>
      <w:tr w:rsidR="00E232F3" w:rsidRPr="00E232F3" w14:paraId="1BC12530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2FE6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78C7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14</w:t>
            </w:r>
          </w:p>
        </w:tc>
      </w:tr>
      <w:tr w:rsidR="00E232F3" w:rsidRPr="00E232F3" w14:paraId="4C16BC85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736F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ekly hou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0B9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10</w:t>
            </w:r>
          </w:p>
        </w:tc>
      </w:tr>
      <w:tr w:rsidR="00E232F3" w:rsidRPr="00E232F3" w14:paraId="563E4FC6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910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ift work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1020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08</w:t>
            </w:r>
          </w:p>
        </w:tc>
      </w:tr>
      <w:tr w:rsidR="00E232F3" w:rsidRPr="00E232F3" w14:paraId="3B4DE8EF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8F4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to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34D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07</w:t>
            </w:r>
          </w:p>
        </w:tc>
      </w:tr>
      <w:tr w:rsidR="00E232F3" w:rsidRPr="00E232F3" w14:paraId="4AB10D11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B52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rk-</w:t>
            </w: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fe balanc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21A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06</w:t>
            </w:r>
          </w:p>
        </w:tc>
      </w:tr>
      <w:tr w:rsidR="00E232F3" w:rsidRPr="00E232F3" w14:paraId="5840D78E" w14:textId="77777777" w:rsidTr="00E232F3">
        <w:trPr>
          <w:trHeight w:val="294"/>
        </w:trPr>
        <w:tc>
          <w:tcPr>
            <w:tcW w:w="6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150E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ype of industry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5F53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04</w:t>
            </w:r>
          </w:p>
        </w:tc>
      </w:tr>
      <w:tr w:rsidR="00E232F3" w:rsidRPr="00E232F3" w14:paraId="5DF9D926" w14:textId="77777777" w:rsidTr="00E232F3">
        <w:trPr>
          <w:trHeight w:val="294"/>
        </w:trPr>
        <w:tc>
          <w:tcPr>
            <w:tcW w:w="6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4BB6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n VIF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758E4" w14:textId="77777777" w:rsidR="00E232F3" w:rsidRPr="00E232F3" w:rsidRDefault="00E232F3" w:rsidP="00E2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2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33</w:t>
            </w:r>
          </w:p>
        </w:tc>
      </w:tr>
    </w:tbl>
    <w:p w14:paraId="550C7B18" w14:textId="77777777" w:rsidR="00E232F3" w:rsidRPr="00E232F3" w:rsidRDefault="00E232F3">
      <w:pPr>
        <w:rPr>
          <w:lang w:val="en-GB"/>
        </w:rPr>
      </w:pPr>
    </w:p>
    <w:sectPr w:rsidR="00E232F3" w:rsidRPr="00E232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A18"/>
    <w:rsid w:val="002B0387"/>
    <w:rsid w:val="00343CC6"/>
    <w:rsid w:val="005909C7"/>
    <w:rsid w:val="009B4F13"/>
    <w:rsid w:val="00A74A18"/>
    <w:rsid w:val="00E2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942D5"/>
  <w15:chartTrackingRefBased/>
  <w15:docId w15:val="{BC1BC5B7-8D23-4B82-B4F0-EB1596642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sah, Aziz</dc:creator>
  <cp:keywords/>
  <dc:description/>
  <cp:lastModifiedBy>Nii</cp:lastModifiedBy>
  <cp:revision>2</cp:revision>
  <dcterms:created xsi:type="dcterms:W3CDTF">2020-01-27T14:54:00Z</dcterms:created>
  <dcterms:modified xsi:type="dcterms:W3CDTF">2020-01-27T14:54:00Z</dcterms:modified>
</cp:coreProperties>
</file>